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4EC45" w14:textId="77777777" w:rsidR="007555EB" w:rsidRPr="001D5CD8" w:rsidRDefault="007555EB" w:rsidP="007555E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5 </w:t>
      </w:r>
      <w:r w:rsidRPr="001D5CD8">
        <w:rPr>
          <w:rFonts w:ascii="Arial" w:hAnsi="Arial" w:cs="Arial"/>
        </w:rPr>
        <w:t xml:space="preserve">Table. Comparison of categorical clinical variables in those with acute wheeze to alpha diversity measures, richness, Shannon-Weiner and </w:t>
      </w:r>
      <w:r w:rsidRPr="001D5CD8">
        <w:rPr>
          <w:rFonts w:ascii="Arial" w:hAnsi="Arial" w:cs="Arial"/>
          <w:szCs w:val="20"/>
        </w:rPr>
        <w:t>inverse Simpsons</w:t>
      </w:r>
      <w:r w:rsidRPr="001D5CD8">
        <w:rPr>
          <w:rFonts w:ascii="Arial" w:hAnsi="Arial" w:cs="Arial"/>
        </w:rPr>
        <w:t xml:space="preserve">. P values adjusted using </w:t>
      </w:r>
      <w:proofErr w:type="spellStart"/>
      <w:r w:rsidRPr="001D5CD8">
        <w:rPr>
          <w:rFonts w:ascii="Arial" w:hAnsi="Arial" w:cs="Arial"/>
        </w:rPr>
        <w:t>Bonferonni</w:t>
      </w:r>
      <w:proofErr w:type="spellEnd"/>
      <w:r w:rsidRPr="001D5CD8">
        <w:rPr>
          <w:rFonts w:ascii="Arial" w:hAnsi="Arial" w:cs="Arial"/>
        </w:rPr>
        <w:t xml:space="preserve"> correction for multiple testing.  </w:t>
      </w:r>
    </w:p>
    <w:p w14:paraId="43A8F4A0" w14:textId="77777777" w:rsidR="007555EB" w:rsidRPr="001D5CD8" w:rsidRDefault="007555EB" w:rsidP="007555EB">
      <w:pPr>
        <w:rPr>
          <w:rFonts w:ascii="Arial" w:hAnsi="Arial" w:cs="Arial"/>
        </w:rPr>
      </w:pPr>
    </w:p>
    <w:tbl>
      <w:tblPr>
        <w:tblW w:w="8927" w:type="dxa"/>
        <w:tblInd w:w="93" w:type="dxa"/>
        <w:tblLook w:val="04A0" w:firstRow="1" w:lastRow="0" w:firstColumn="1" w:lastColumn="0" w:noHBand="0" w:noVBand="1"/>
      </w:tblPr>
      <w:tblGrid>
        <w:gridCol w:w="1443"/>
        <w:gridCol w:w="820"/>
        <w:gridCol w:w="755"/>
        <w:gridCol w:w="963"/>
        <w:gridCol w:w="755"/>
        <w:gridCol w:w="755"/>
        <w:gridCol w:w="963"/>
        <w:gridCol w:w="755"/>
        <w:gridCol w:w="755"/>
        <w:gridCol w:w="963"/>
      </w:tblGrid>
      <w:tr w:rsidR="007555EB" w:rsidRPr="001D5CD8" w14:paraId="1D8E9327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64A2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CA71C4" w14:textId="77777777" w:rsidR="007555EB" w:rsidRPr="001D5CD8" w:rsidRDefault="007555EB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ichness</w:t>
            </w:r>
          </w:p>
        </w:tc>
        <w:tc>
          <w:tcPr>
            <w:tcW w:w="247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7B6105" w14:textId="77777777" w:rsidR="007555EB" w:rsidRPr="001D5CD8" w:rsidRDefault="007555EB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hannon-Weiner</w:t>
            </w:r>
          </w:p>
        </w:tc>
        <w:tc>
          <w:tcPr>
            <w:tcW w:w="247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45B71C" w14:textId="77777777" w:rsidR="007555EB" w:rsidRPr="001D5CD8" w:rsidRDefault="007555EB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Inverse Simpsons </w:t>
            </w:r>
          </w:p>
        </w:tc>
      </w:tr>
      <w:tr w:rsidR="007555EB" w:rsidRPr="001D5CD8" w14:paraId="1327F78F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FAD1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linical variab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5C784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W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3F782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B1DED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p-adjusted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7F5EC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W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23D13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DA951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p-adjusted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550BB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W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6FAA2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A1DDA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p-adjusted</w:t>
            </w:r>
          </w:p>
        </w:tc>
      </w:tr>
      <w:tr w:rsidR="007555EB" w:rsidRPr="001D5CD8" w14:paraId="66AC1EE0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0E7BC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Gende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1FB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5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D0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7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03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14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6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8F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4DB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76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6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C62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971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3F5349B2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96930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sthmas exacerbation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34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93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A6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7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75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54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D6F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47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2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428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7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56C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27E617CD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F0D4C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Wheezy episod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26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3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FB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9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1B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5A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59E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C58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67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14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331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7298F88B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BDA48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Viral wheez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C89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439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07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8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AA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D4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3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5D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994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EB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2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C5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C30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1B8FC988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DE02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neumonia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FA1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9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9C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9532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477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E28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F8F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C2E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50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240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636BF474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32797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ronchioliti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D1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6B62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3B81F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BCA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75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B862F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AC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0B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D4FFF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23</w:t>
            </w:r>
          </w:p>
        </w:tc>
      </w:tr>
      <w:tr w:rsidR="007555EB" w:rsidRPr="001D5CD8" w14:paraId="5B49D51C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DE48E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URTI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E0F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75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B9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5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C4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A76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BF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8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DD7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5B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8A5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5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072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17686697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180DE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Oxygen required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B7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62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F84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A6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3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3E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7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6F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13067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C4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7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BBC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F4E0F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9</w:t>
            </w:r>
          </w:p>
        </w:tc>
      </w:tr>
      <w:tr w:rsidR="007555EB" w:rsidRPr="001D5CD8" w14:paraId="28B2136F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5B11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ystemic steroid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51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65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33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B9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4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E4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0FC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E39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F3D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CF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923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01762FDE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05FCA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V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B9B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3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DC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8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24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E6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4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D81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5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106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05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4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CE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BEC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5AF57413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6FB17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SV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7F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696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FE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40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7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290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6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1FB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C89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5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35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5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3F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655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03E1F615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E2F5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denoviru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939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DA3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EE5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2F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4C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8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79B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5B3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135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8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DFA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4E1B1100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2C05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arainfluenza viru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6B9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84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091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62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ED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430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0F0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A5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4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0E7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638D163F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8184B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Mycoplasma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9A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74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34E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41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637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1E9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C0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60B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1B5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52E67DD9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B64D3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ordatella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8C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5E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734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6E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B6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B8C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071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55D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A0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3CDAEFCC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6C1AD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orona Viru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D8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37D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6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317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C8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6E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BE3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BEE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6D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ED4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3FB26835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E3CA0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hMPV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5F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E0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5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80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63A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2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5D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592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3B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F9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767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14A124DC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47CD7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Enteroviru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7C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93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6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CED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30B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30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6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F7B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83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C9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6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2E3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177A448C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FC698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ocaviru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715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77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C1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E6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57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F0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BB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C9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355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5E8606DF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469D4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athogen positiv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1F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9D7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B8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1C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94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921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4C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04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483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2544F136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28F3F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Virus positiv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5D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38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09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86B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CF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3A9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35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D02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1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DC5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8DF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38D38940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67769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nRV</w:t>
            </w:r>
            <w:proofErr w:type="spellEnd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 positiv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C5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09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560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A8D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2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A8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21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E32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93B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30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771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6F9F2233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51D71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topy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439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623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2BC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E5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65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9F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A0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CC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316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5657AA50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FE52E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now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9D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31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4FB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4C0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01B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F8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0A0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A00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86A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ABC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49E79761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DA1AA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when pregnant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87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01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A8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3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37C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C4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4E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0A5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73E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65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B2F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2D11998F" w14:textId="77777777" w:rsidTr="00852ACF">
        <w:trPr>
          <w:trHeight w:val="3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74292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regularly when pregnant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F2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E00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6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E2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32A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BE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8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617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86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6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8AD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9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70F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5DABD237" w14:textId="77777777" w:rsidTr="00852ACF">
        <w:trPr>
          <w:trHeight w:val="3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CD706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Household smoking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AD0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4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FE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3BE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0E3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4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943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EC1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CE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4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108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92B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  <w:tr w:rsidR="007555EB" w:rsidRPr="001D5CD8" w14:paraId="0EB7EC30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C651E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Kindergarten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0146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7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7F3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2AFDA0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D62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C4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CE3C8E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A3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F89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ABED3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13</w:t>
            </w:r>
          </w:p>
        </w:tc>
      </w:tr>
      <w:tr w:rsidR="007555EB" w:rsidRPr="001D5CD8" w14:paraId="4517BA3E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CB080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re-school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7C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8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FD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625A5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1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07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22D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FF3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1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69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0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1D89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0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F9D2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924</w:t>
            </w:r>
          </w:p>
        </w:tc>
      </w:tr>
      <w:tr w:rsidR="007555EB" w:rsidRPr="001D5CD8" w14:paraId="79545B8C" w14:textId="77777777" w:rsidTr="00852ACF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0A4E8" w14:textId="77777777" w:rsidR="007555EB" w:rsidRPr="001D5CD8" w:rsidRDefault="007555EB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Daycare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D9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3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45F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5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42C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96A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2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FE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8357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72F4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2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605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0.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7D51" w14:textId="77777777" w:rsidR="007555EB" w:rsidRPr="001D5CD8" w:rsidRDefault="007555E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6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6"/>
              </w:rPr>
              <w:t>1</w:t>
            </w:r>
          </w:p>
        </w:tc>
      </w:tr>
    </w:tbl>
    <w:p w14:paraId="5CDC6BEA" w14:textId="77777777" w:rsidR="006900FA" w:rsidRDefault="007555EB">
      <w:bookmarkStart w:id="0" w:name="_GoBack"/>
      <w:bookmarkEnd w:id="0"/>
    </w:p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EB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55EB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A0381"/>
    <w:rsid w:val="00AE7FDE"/>
    <w:rsid w:val="00B00491"/>
    <w:rsid w:val="00B14DC3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0408D"/>
  <w14:defaultImageDpi w14:val="32767"/>
  <w15:chartTrackingRefBased/>
  <w15:docId w15:val="{7DAF7805-B9A0-BB4E-8ACC-7AAF7E5B3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55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5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5E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1:00Z</dcterms:created>
  <dcterms:modified xsi:type="dcterms:W3CDTF">2019-10-07T10:51:00Z</dcterms:modified>
</cp:coreProperties>
</file>